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D66ADA" w14:textId="199E9380" w:rsidR="00267BDF" w:rsidRPr="003C0F52" w:rsidRDefault="00267BDF">
      <w:pPr>
        <w:rPr>
          <w:rFonts w:ascii="Helvetica" w:hAnsi="Helvetica" w:cs="Helvetica"/>
          <w:b/>
          <w:bCs/>
          <w:sz w:val="20"/>
          <w:szCs w:val="20"/>
        </w:rPr>
      </w:pPr>
      <w:bookmarkStart w:id="0" w:name="_Hlk168579537"/>
      <w:r w:rsidRPr="003C0F52">
        <w:rPr>
          <w:rFonts w:ascii="Helvetica" w:hAnsi="Helvetica" w:cs="Helvetica"/>
          <w:b/>
          <w:bCs/>
          <w:sz w:val="20"/>
          <w:szCs w:val="20"/>
        </w:rPr>
        <w:t xml:space="preserve">Supplementary Table </w:t>
      </w:r>
      <w:r w:rsidR="00425E3D" w:rsidRPr="003C0F52">
        <w:rPr>
          <w:rFonts w:ascii="Helvetica" w:hAnsi="Helvetica" w:cs="Helvetica"/>
          <w:b/>
          <w:bCs/>
          <w:sz w:val="20"/>
          <w:szCs w:val="20"/>
        </w:rPr>
        <w:t>4</w:t>
      </w:r>
      <w:r w:rsidRPr="003C0F52">
        <w:rPr>
          <w:rFonts w:ascii="Helvetica" w:hAnsi="Helvetica" w:cs="Helvetica"/>
          <w:b/>
          <w:bCs/>
          <w:sz w:val="20"/>
          <w:szCs w:val="20"/>
        </w:rPr>
        <w:t>. Frequency of</w:t>
      </w:r>
      <w:r w:rsidR="00C322B4" w:rsidRPr="003C0F52">
        <w:rPr>
          <w:rFonts w:ascii="Helvetica" w:hAnsi="Helvetica" w:cs="Helvetica"/>
          <w:b/>
          <w:bCs/>
          <w:sz w:val="20"/>
          <w:szCs w:val="20"/>
        </w:rPr>
        <w:t xml:space="preserve"> </w:t>
      </w:r>
      <w:r w:rsidRPr="003C0F52">
        <w:rPr>
          <w:rFonts w:ascii="Helvetica" w:hAnsi="Helvetica" w:cs="Helvetica"/>
          <w:b/>
          <w:bCs/>
          <w:sz w:val="20"/>
          <w:szCs w:val="20"/>
        </w:rPr>
        <w:t>genes</w:t>
      </w:r>
      <w:r w:rsidR="00C322B4" w:rsidRPr="003C0F52">
        <w:rPr>
          <w:rFonts w:ascii="Helvetica" w:hAnsi="Helvetica" w:cs="Helvetica"/>
          <w:b/>
          <w:bCs/>
          <w:sz w:val="20"/>
          <w:szCs w:val="20"/>
        </w:rPr>
        <w:t xml:space="preserve"> with oncogenic mutation</w:t>
      </w:r>
      <w:r w:rsidRPr="003C0F52">
        <w:rPr>
          <w:rFonts w:ascii="Helvetica" w:hAnsi="Helvetica" w:cs="Helvetica"/>
          <w:b/>
          <w:bCs/>
          <w:sz w:val="20"/>
          <w:szCs w:val="20"/>
        </w:rPr>
        <w:t xml:space="preserve"> in synchronous and metachronous multifocal HCC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1"/>
        <w:gridCol w:w="2078"/>
        <w:gridCol w:w="2100"/>
        <w:gridCol w:w="2191"/>
        <w:gridCol w:w="954"/>
      </w:tblGrid>
      <w:tr w:rsidR="00F11781" w:rsidRPr="003C0F52" w14:paraId="5C01D9AE" w14:textId="77777777" w:rsidTr="00036A0C">
        <w:trPr>
          <w:trHeight w:val="377"/>
        </w:trPr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68D17B02" w14:textId="77777777" w:rsidR="00F11781" w:rsidRPr="003C0F52" w:rsidRDefault="00F11781" w:rsidP="00F11781">
            <w:pPr>
              <w:widowControl/>
              <w:jc w:val="center"/>
              <w:rPr>
                <w:rFonts w:ascii="Helvetica" w:eastAsia="游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1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8ED3E" w14:textId="77777777" w:rsidR="00F11781" w:rsidRPr="003C0F52" w:rsidRDefault="00F11781" w:rsidP="00F11781">
            <w:pPr>
              <w:widowControl/>
              <w:jc w:val="center"/>
              <w:rPr>
                <w:rFonts w:ascii="Helvetica" w:eastAsia="游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1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2447C" w14:textId="77777777" w:rsidR="00F11781" w:rsidRPr="003C0F52" w:rsidRDefault="00F11781" w:rsidP="00F11781">
            <w:pPr>
              <w:widowControl/>
              <w:jc w:val="left"/>
              <w:rPr>
                <w:rFonts w:ascii="Helvetica" w:eastAsia="游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Synchronous, n (%)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9FE2C" w14:textId="77777777" w:rsidR="00F11781" w:rsidRPr="003C0F52" w:rsidRDefault="00F11781" w:rsidP="00F11781">
            <w:pPr>
              <w:widowControl/>
              <w:jc w:val="left"/>
              <w:rPr>
                <w:rFonts w:ascii="Helvetica" w:eastAsia="游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Metachronous, n (%)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8AF83" w14:textId="5551B1D1" w:rsidR="00F11781" w:rsidRPr="003C0F52" w:rsidRDefault="008A77E7" w:rsidP="00F11781">
            <w:pPr>
              <w:widowControl/>
              <w:jc w:val="left"/>
              <w:rPr>
                <w:rFonts w:ascii="Helvetica" w:eastAsia="游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="007F07F7" w:rsidRPr="003C0F52">
              <w:rPr>
                <w:rFonts w:ascii="Helvetica" w:eastAsia="游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F11781" w:rsidRPr="003C0F52">
              <w:rPr>
                <w:rFonts w:ascii="Helvetica" w:eastAsia="游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F11781" w:rsidRPr="003C0F52" w14:paraId="01D56441" w14:textId="77777777" w:rsidTr="00036A0C">
        <w:trPr>
          <w:trHeight w:val="377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8BEAD" w14:textId="77777777" w:rsidR="00F11781" w:rsidRPr="003C0F52" w:rsidRDefault="00F11781" w:rsidP="00F11781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7E437" w14:textId="77777777" w:rsidR="00F11781" w:rsidRPr="003C0F52" w:rsidRDefault="00F11781" w:rsidP="00F11781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Cell cycle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AE500" w14:textId="77777777" w:rsidR="00F11781" w:rsidRPr="003C0F52" w:rsidRDefault="00F11781" w:rsidP="00F11781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23 (28%)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014BB" w14:textId="6F24F847" w:rsidR="00F11781" w:rsidRPr="003C0F52" w:rsidRDefault="00F11781" w:rsidP="00F11781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28 (25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81AB5" w14:textId="77777777" w:rsidR="00F11781" w:rsidRPr="003C0F52" w:rsidRDefault="00F11781" w:rsidP="00F11781">
            <w:pPr>
              <w:widowControl/>
              <w:jc w:val="right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0.784</w:t>
            </w:r>
          </w:p>
        </w:tc>
      </w:tr>
      <w:tr w:rsidR="00F11781" w:rsidRPr="003C0F52" w14:paraId="1DA0A947" w14:textId="77777777" w:rsidTr="00036A0C">
        <w:trPr>
          <w:trHeight w:val="377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3C490" w14:textId="77777777" w:rsidR="00F11781" w:rsidRPr="003C0F52" w:rsidRDefault="00F11781" w:rsidP="00F11781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  <w:t>CTNNB1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8B5EF" w14:textId="2869DCB2" w:rsidR="00F11781" w:rsidRPr="003C0F52" w:rsidRDefault="00F11781" w:rsidP="00F11781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Wnt/</w:t>
            </w:r>
            <w:r w:rsidR="003C0F52" w:rsidRPr="002E6F6D">
              <w:rPr>
                <w:rFonts w:ascii="Symbol" w:eastAsia="游ゴシック" w:hAnsi="Symbol" w:cs="Arial"/>
                <w:color w:val="000000"/>
                <w:kern w:val="0"/>
                <w:sz w:val="20"/>
                <w:szCs w:val="20"/>
              </w:rPr>
              <w:t></w:t>
            </w:r>
            <w:r w:rsidR="00825A41"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-</w:t>
            </w: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catenin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878B4" w14:textId="3E6ED668" w:rsidR="00F11781" w:rsidRPr="003C0F52" w:rsidRDefault="00F11781" w:rsidP="00F11781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11 (13%)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B53ED" w14:textId="05ECF94F" w:rsidR="00F11781" w:rsidRPr="003C0F52" w:rsidRDefault="00F11781" w:rsidP="00F11781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29 (26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F9054" w14:textId="77777777" w:rsidR="00F11781" w:rsidRPr="003C0F52" w:rsidRDefault="00F11781" w:rsidP="00F11781">
            <w:pPr>
              <w:widowControl/>
              <w:jc w:val="right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F11781" w:rsidRPr="003C0F52" w14:paraId="0B1F9190" w14:textId="77777777" w:rsidTr="00036A0C">
        <w:trPr>
          <w:trHeight w:val="377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ADC90" w14:textId="77777777" w:rsidR="00F11781" w:rsidRPr="003C0F52" w:rsidRDefault="00F11781" w:rsidP="00F11781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  <w:t>ARID1A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C5CFF" w14:textId="46A07C81" w:rsidR="00F11781" w:rsidRPr="003C0F52" w:rsidRDefault="00267BDF" w:rsidP="00F11781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Chromatin remodeling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896ED" w14:textId="4E7F985B" w:rsidR="00F11781" w:rsidRPr="003C0F52" w:rsidRDefault="00F11781" w:rsidP="00F11781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8 (</w:t>
            </w:r>
            <w:r w:rsidR="00036A0C"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10</w:t>
            </w: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%)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2D857" w14:textId="27F14CA5" w:rsidR="00F11781" w:rsidRPr="003C0F52" w:rsidRDefault="00F11781" w:rsidP="00F11781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11 (</w:t>
            </w:r>
            <w:r w:rsidR="009E452B"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10</w:t>
            </w: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25E12" w14:textId="77777777" w:rsidR="00F11781" w:rsidRPr="003C0F52" w:rsidRDefault="00F11781" w:rsidP="00F11781">
            <w:pPr>
              <w:widowControl/>
              <w:jc w:val="right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F11781" w:rsidRPr="003C0F52" w14:paraId="65BE8010" w14:textId="77777777" w:rsidTr="00036A0C">
        <w:trPr>
          <w:trHeight w:val="377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FFD8E" w14:textId="77777777" w:rsidR="00F11781" w:rsidRPr="003C0F52" w:rsidRDefault="00F11781" w:rsidP="00F11781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  <w:t>ARID2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F0BEC" w14:textId="2EB5CE86" w:rsidR="00F11781" w:rsidRPr="003C0F52" w:rsidRDefault="00267BDF" w:rsidP="00F11781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Chromatin remodeling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946AF" w14:textId="1FAB0C95" w:rsidR="00F11781" w:rsidRPr="003C0F52" w:rsidRDefault="00F11781" w:rsidP="00F11781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4 (</w:t>
            </w:r>
            <w:r w:rsidR="00036A0C"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5</w:t>
            </w: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%)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97B45" w14:textId="77777777" w:rsidR="00F11781" w:rsidRPr="003C0F52" w:rsidRDefault="00F11781" w:rsidP="00F11781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10 (9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ADBC8" w14:textId="77777777" w:rsidR="00F11781" w:rsidRPr="003C0F52" w:rsidRDefault="00F11781" w:rsidP="00F11781">
            <w:pPr>
              <w:widowControl/>
              <w:jc w:val="right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0.401</w:t>
            </w:r>
          </w:p>
        </w:tc>
      </w:tr>
      <w:tr w:rsidR="00F11781" w:rsidRPr="003C0F52" w14:paraId="17153F93" w14:textId="77777777" w:rsidTr="00036A0C">
        <w:trPr>
          <w:trHeight w:val="377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3E21E" w14:textId="77777777" w:rsidR="00F11781" w:rsidRPr="003C0F52" w:rsidRDefault="00F11781" w:rsidP="00F11781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  <w:t>PIK3CA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67FDA" w14:textId="77777777" w:rsidR="00F11781" w:rsidRPr="003C0F52" w:rsidRDefault="00F11781" w:rsidP="00F11781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PI3K/AKT/mTOR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397B4" w14:textId="45A8051B" w:rsidR="00F11781" w:rsidRPr="003C0F52" w:rsidRDefault="00F11781" w:rsidP="00F11781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3 (</w:t>
            </w:r>
            <w:r w:rsidR="00036A0C"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4</w:t>
            </w: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%)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F8F23" w14:textId="3BB63C92" w:rsidR="00F11781" w:rsidRPr="003C0F52" w:rsidRDefault="00F11781" w:rsidP="00F11781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2 (</w:t>
            </w:r>
            <w:r w:rsidR="009E452B"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2</w:t>
            </w: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2F4C6" w14:textId="77777777" w:rsidR="00F11781" w:rsidRPr="003C0F52" w:rsidRDefault="00F11781" w:rsidP="00F11781">
            <w:pPr>
              <w:widowControl/>
              <w:jc w:val="right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0.652</w:t>
            </w:r>
          </w:p>
        </w:tc>
      </w:tr>
      <w:tr w:rsidR="00036A0C" w:rsidRPr="003C0F52" w14:paraId="250A0353" w14:textId="77777777" w:rsidTr="00036A0C">
        <w:trPr>
          <w:trHeight w:val="377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4B69B" w14:textId="77777777" w:rsidR="00036A0C" w:rsidRPr="003C0F52" w:rsidRDefault="00036A0C" w:rsidP="00036A0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  <w:t>CDKN1A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E27BB" w14:textId="77777777" w:rsidR="00036A0C" w:rsidRPr="003C0F52" w:rsidRDefault="00036A0C" w:rsidP="00036A0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Cell cycle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571F74" w14:textId="49765CC8" w:rsidR="00036A0C" w:rsidRPr="003C0F52" w:rsidRDefault="00036A0C" w:rsidP="00036A0C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1 (1%)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E7BFC" w14:textId="4C061739" w:rsidR="00036A0C" w:rsidRPr="003C0F52" w:rsidRDefault="00036A0C" w:rsidP="00036A0C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4 (</w:t>
            </w:r>
            <w:r w:rsidR="009E452B"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4</w:t>
            </w: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73A06" w14:textId="77777777" w:rsidR="00036A0C" w:rsidRPr="003C0F52" w:rsidRDefault="00036A0C" w:rsidP="00036A0C">
            <w:pPr>
              <w:widowControl/>
              <w:jc w:val="right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0.397</w:t>
            </w:r>
          </w:p>
        </w:tc>
      </w:tr>
      <w:tr w:rsidR="00036A0C" w:rsidRPr="003C0F52" w14:paraId="00C78305" w14:textId="77777777" w:rsidTr="00036A0C">
        <w:trPr>
          <w:trHeight w:val="377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E4678" w14:textId="77777777" w:rsidR="00036A0C" w:rsidRPr="003C0F52" w:rsidRDefault="00036A0C" w:rsidP="00036A0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  <w:t>KMT2B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22FBA" w14:textId="6E51B5BD" w:rsidR="00036A0C" w:rsidRPr="003C0F52" w:rsidRDefault="00036A0C" w:rsidP="00036A0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Chromatin remodeling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FDCD01" w14:textId="0B5221AE" w:rsidR="00036A0C" w:rsidRPr="003C0F52" w:rsidRDefault="00036A0C" w:rsidP="00036A0C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1 (1%)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EA8C9" w14:textId="77777777" w:rsidR="00036A0C" w:rsidRPr="003C0F52" w:rsidRDefault="00036A0C" w:rsidP="00036A0C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0 (0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DDF96" w14:textId="77777777" w:rsidR="00036A0C" w:rsidRPr="003C0F52" w:rsidRDefault="00036A0C" w:rsidP="00036A0C">
            <w:pPr>
              <w:widowControl/>
              <w:jc w:val="right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0.425</w:t>
            </w:r>
          </w:p>
        </w:tc>
      </w:tr>
      <w:tr w:rsidR="00036A0C" w:rsidRPr="003C0F52" w14:paraId="2A4C29E8" w14:textId="77777777" w:rsidTr="00036A0C">
        <w:trPr>
          <w:trHeight w:val="377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9FE4F" w14:textId="77777777" w:rsidR="00036A0C" w:rsidRPr="003C0F52" w:rsidRDefault="00036A0C" w:rsidP="00036A0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  <w:t>ATM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DC59D" w14:textId="77777777" w:rsidR="00036A0C" w:rsidRPr="003C0F52" w:rsidRDefault="00036A0C" w:rsidP="00036A0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Cell cycle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B2DDC0" w14:textId="5E3DAB53" w:rsidR="00036A0C" w:rsidRPr="003C0F52" w:rsidRDefault="00036A0C" w:rsidP="00036A0C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1 (1%)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20BC5" w14:textId="77777777" w:rsidR="00036A0C" w:rsidRPr="003C0F52" w:rsidRDefault="00036A0C" w:rsidP="00036A0C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0 (0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A4DEB" w14:textId="77777777" w:rsidR="00036A0C" w:rsidRPr="003C0F52" w:rsidRDefault="00036A0C" w:rsidP="00036A0C">
            <w:pPr>
              <w:widowControl/>
              <w:jc w:val="right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0.425</w:t>
            </w:r>
          </w:p>
        </w:tc>
      </w:tr>
      <w:tr w:rsidR="00036A0C" w:rsidRPr="003C0F52" w14:paraId="5BAFEEAA" w14:textId="77777777" w:rsidTr="00036A0C">
        <w:trPr>
          <w:trHeight w:val="377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074BC" w14:textId="77777777" w:rsidR="00036A0C" w:rsidRPr="003C0F52" w:rsidRDefault="00036A0C" w:rsidP="00036A0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  <w:t>MEN1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B26C4" w14:textId="77777777" w:rsidR="00036A0C" w:rsidRPr="003C0F52" w:rsidRDefault="00036A0C" w:rsidP="00036A0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CAF835" w14:textId="5049F9C7" w:rsidR="00036A0C" w:rsidRPr="003C0F52" w:rsidRDefault="00036A0C" w:rsidP="00036A0C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1 (1%)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0DC47" w14:textId="77777777" w:rsidR="00036A0C" w:rsidRPr="003C0F52" w:rsidRDefault="00036A0C" w:rsidP="00036A0C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0 (0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F4D29" w14:textId="77777777" w:rsidR="00036A0C" w:rsidRPr="003C0F52" w:rsidRDefault="00036A0C" w:rsidP="00036A0C">
            <w:pPr>
              <w:widowControl/>
              <w:jc w:val="right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0.425</w:t>
            </w:r>
          </w:p>
        </w:tc>
      </w:tr>
      <w:tr w:rsidR="00036A0C" w:rsidRPr="003C0F52" w14:paraId="712826EA" w14:textId="77777777" w:rsidTr="00036A0C">
        <w:trPr>
          <w:trHeight w:val="377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3E89F" w14:textId="77777777" w:rsidR="00036A0C" w:rsidRPr="003C0F52" w:rsidRDefault="00036A0C" w:rsidP="00036A0C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  <w:t>SMARCA4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FCEB7" w14:textId="77777777" w:rsidR="00036A0C" w:rsidRPr="003C0F52" w:rsidRDefault="00036A0C" w:rsidP="00036A0C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PI3K/AKT/mTOR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0A09BE" w14:textId="403FC1C7" w:rsidR="00036A0C" w:rsidRPr="003C0F52" w:rsidRDefault="00036A0C" w:rsidP="00036A0C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1 (1%)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46789" w14:textId="77777777" w:rsidR="00036A0C" w:rsidRPr="003C0F52" w:rsidRDefault="00036A0C" w:rsidP="00036A0C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0 (0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4BE5F" w14:textId="77777777" w:rsidR="00036A0C" w:rsidRPr="003C0F52" w:rsidRDefault="00036A0C" w:rsidP="00036A0C">
            <w:pPr>
              <w:widowControl/>
              <w:jc w:val="right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0.425</w:t>
            </w:r>
          </w:p>
        </w:tc>
      </w:tr>
      <w:tr w:rsidR="00F11781" w:rsidRPr="003C0F52" w14:paraId="70246DF6" w14:textId="77777777" w:rsidTr="00036A0C">
        <w:trPr>
          <w:trHeight w:val="377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9C822" w14:textId="77777777" w:rsidR="00F11781" w:rsidRPr="003C0F52" w:rsidRDefault="00F11781" w:rsidP="00F11781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  <w:t>KEAP1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F9432" w14:textId="77777777" w:rsidR="00F11781" w:rsidRPr="003C0F52" w:rsidRDefault="00F11781" w:rsidP="00F11781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KEAP1/NRF2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525D2" w14:textId="77777777" w:rsidR="00F11781" w:rsidRPr="003C0F52" w:rsidRDefault="00F11781" w:rsidP="00F11781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0 (0%)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8B33E" w14:textId="2AB5FE9E" w:rsidR="00F11781" w:rsidRPr="003C0F52" w:rsidRDefault="00F11781" w:rsidP="00F11781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8 (7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13614" w14:textId="77777777" w:rsidR="00F11781" w:rsidRPr="003C0F52" w:rsidRDefault="00F11781" w:rsidP="00F11781">
            <w:pPr>
              <w:widowControl/>
              <w:jc w:val="right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F11781" w:rsidRPr="003C0F52" w14:paraId="7D4C0709" w14:textId="77777777" w:rsidTr="00036A0C">
        <w:trPr>
          <w:trHeight w:val="377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B6842" w14:textId="77777777" w:rsidR="00F11781" w:rsidRPr="003C0F52" w:rsidRDefault="00F11781" w:rsidP="00F11781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  <w:t>TSC2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B896A" w14:textId="77777777" w:rsidR="00F11781" w:rsidRPr="003C0F52" w:rsidRDefault="00F11781" w:rsidP="00F11781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PI3K/AKT/mTOR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36E63" w14:textId="77777777" w:rsidR="00F11781" w:rsidRPr="003C0F52" w:rsidRDefault="00F11781" w:rsidP="00F11781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0 (0%)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EC5BA" w14:textId="6723CCA2" w:rsidR="00F11781" w:rsidRPr="003C0F52" w:rsidRDefault="00F11781" w:rsidP="00F11781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4 (</w:t>
            </w:r>
            <w:r w:rsidR="009E452B"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4</w:t>
            </w: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42A6A" w14:textId="77777777" w:rsidR="00F11781" w:rsidRPr="003C0F52" w:rsidRDefault="00F11781" w:rsidP="00F11781">
            <w:pPr>
              <w:widowControl/>
              <w:jc w:val="right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0.138</w:t>
            </w:r>
          </w:p>
        </w:tc>
      </w:tr>
      <w:tr w:rsidR="00F11781" w:rsidRPr="003C0F52" w14:paraId="09CFCF77" w14:textId="77777777" w:rsidTr="00036A0C">
        <w:trPr>
          <w:trHeight w:val="377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6DF00" w14:textId="77777777" w:rsidR="00F11781" w:rsidRPr="003C0F52" w:rsidRDefault="00F11781" w:rsidP="00F11781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  <w:t>NF1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5F138" w14:textId="77777777" w:rsidR="00F11781" w:rsidRPr="003C0F52" w:rsidRDefault="00F11781" w:rsidP="00F11781">
            <w:pPr>
              <w:widowControl/>
              <w:jc w:val="center"/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kern w:val="0"/>
                <w:sz w:val="20"/>
                <w:szCs w:val="20"/>
              </w:rPr>
              <w:t>RAS/MAPK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3D299" w14:textId="77777777" w:rsidR="00F11781" w:rsidRPr="003C0F52" w:rsidRDefault="00F11781" w:rsidP="00F11781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0 (0%)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32EF2" w14:textId="18D2F030" w:rsidR="00F11781" w:rsidRPr="003C0F52" w:rsidRDefault="00F11781" w:rsidP="00F11781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4 (</w:t>
            </w:r>
            <w:r w:rsidR="009E452B"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4</w:t>
            </w: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CBB06" w14:textId="77777777" w:rsidR="00F11781" w:rsidRPr="003C0F52" w:rsidRDefault="00F11781" w:rsidP="00F11781">
            <w:pPr>
              <w:widowControl/>
              <w:jc w:val="right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0.138</w:t>
            </w:r>
          </w:p>
        </w:tc>
      </w:tr>
      <w:tr w:rsidR="009E452B" w:rsidRPr="003C0F52" w14:paraId="7701329C" w14:textId="77777777" w:rsidTr="007C0076">
        <w:trPr>
          <w:trHeight w:val="377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6CC7E" w14:textId="77777777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  <w:t>AXIN1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FC376" w14:textId="584F058F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Wnt/</w:t>
            </w:r>
            <w:r w:rsidR="003C0F52" w:rsidRPr="002E6F6D">
              <w:rPr>
                <w:rFonts w:ascii="Symbol" w:eastAsia="游ゴシック" w:hAnsi="Symbol" w:cs="Arial"/>
                <w:color w:val="000000"/>
                <w:kern w:val="0"/>
                <w:sz w:val="20"/>
                <w:szCs w:val="20"/>
              </w:rPr>
              <w:t></w:t>
            </w: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-catenin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A367F" w14:textId="77777777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0 (0%)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797B8E" w14:textId="2A9AFDCE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2 (2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5D320" w14:textId="77777777" w:rsidR="009E452B" w:rsidRPr="003C0F52" w:rsidRDefault="009E452B" w:rsidP="009E452B">
            <w:pPr>
              <w:widowControl/>
              <w:jc w:val="right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0.509</w:t>
            </w:r>
          </w:p>
        </w:tc>
      </w:tr>
      <w:tr w:rsidR="009E452B" w:rsidRPr="003C0F52" w14:paraId="0E9111F4" w14:textId="77777777" w:rsidTr="007C0076">
        <w:trPr>
          <w:trHeight w:val="377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F8F86" w14:textId="77777777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  <w:t>APC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1BD1A" w14:textId="7512DB5E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Wnt/</w:t>
            </w:r>
            <w:r w:rsidR="003C0F52" w:rsidRPr="002E6F6D">
              <w:rPr>
                <w:rFonts w:ascii="Symbol" w:eastAsia="游ゴシック" w:hAnsi="Symbol" w:cs="Arial"/>
                <w:color w:val="000000"/>
                <w:kern w:val="0"/>
                <w:sz w:val="20"/>
                <w:szCs w:val="20"/>
              </w:rPr>
              <w:t></w:t>
            </w: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-catenin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07BD7" w14:textId="77777777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0 (0%)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0BC870" w14:textId="18655775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2 (2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548A8" w14:textId="77777777" w:rsidR="009E452B" w:rsidRPr="003C0F52" w:rsidRDefault="009E452B" w:rsidP="009E452B">
            <w:pPr>
              <w:widowControl/>
              <w:jc w:val="right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0.509</w:t>
            </w:r>
          </w:p>
        </w:tc>
      </w:tr>
      <w:tr w:rsidR="009E452B" w:rsidRPr="003C0F52" w14:paraId="0D65D8E8" w14:textId="77777777" w:rsidTr="007C0076">
        <w:trPr>
          <w:trHeight w:val="377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A649A" w14:textId="77777777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  <w:t>RB1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2532C" w14:textId="77777777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Cell cycle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D6FC4" w14:textId="77777777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0 (0%)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956F33" w14:textId="54D5E02E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2 (2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7BC76" w14:textId="77777777" w:rsidR="009E452B" w:rsidRPr="003C0F52" w:rsidRDefault="009E452B" w:rsidP="009E452B">
            <w:pPr>
              <w:widowControl/>
              <w:jc w:val="right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0.509</w:t>
            </w:r>
          </w:p>
        </w:tc>
      </w:tr>
      <w:tr w:rsidR="009E452B" w:rsidRPr="003C0F52" w14:paraId="622AE692" w14:textId="77777777" w:rsidTr="007C0076">
        <w:trPr>
          <w:trHeight w:val="377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EEE30" w14:textId="77777777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  <w:t>SMARCA2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459DD" w14:textId="77777777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PI3K/AKT/mTOR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8567E" w14:textId="77777777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0 (0%)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5AE621" w14:textId="04755161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2 (2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B6F54" w14:textId="77777777" w:rsidR="009E452B" w:rsidRPr="003C0F52" w:rsidRDefault="009E452B" w:rsidP="009E452B">
            <w:pPr>
              <w:widowControl/>
              <w:jc w:val="right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0.509</w:t>
            </w:r>
          </w:p>
        </w:tc>
      </w:tr>
      <w:tr w:rsidR="009E452B" w:rsidRPr="003C0F52" w14:paraId="31C96165" w14:textId="77777777" w:rsidTr="00B00D05">
        <w:trPr>
          <w:trHeight w:val="377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C4F06" w14:textId="77777777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  <w:t>KMT2B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066CD" w14:textId="174A3547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Chromatin remodeling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4CD91" w14:textId="77777777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0 (0%)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4F20B2" w14:textId="5AC30FE5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1 (1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63197" w14:textId="77777777" w:rsidR="009E452B" w:rsidRPr="003C0F52" w:rsidRDefault="009E452B" w:rsidP="009E452B">
            <w:pPr>
              <w:widowControl/>
              <w:jc w:val="right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9E452B" w:rsidRPr="003C0F52" w14:paraId="23CFA36C" w14:textId="77777777" w:rsidTr="00B00D05">
        <w:trPr>
          <w:trHeight w:val="377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A3D21" w14:textId="77777777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  <w:t>NCOR1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7E1DF" w14:textId="3686F5DF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Wnt/</w:t>
            </w:r>
            <w:r w:rsidR="003C0F52" w:rsidRPr="002E6F6D">
              <w:rPr>
                <w:rFonts w:ascii="Symbol" w:eastAsia="游ゴシック" w:hAnsi="Symbol" w:cs="Arial"/>
                <w:color w:val="000000"/>
                <w:kern w:val="0"/>
                <w:sz w:val="20"/>
                <w:szCs w:val="20"/>
              </w:rPr>
              <w:t></w:t>
            </w: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-catenin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0FB68" w14:textId="77777777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0 (0%)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D9A4FE" w14:textId="72144758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1 (1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B6071" w14:textId="77777777" w:rsidR="009E452B" w:rsidRPr="003C0F52" w:rsidRDefault="009E452B" w:rsidP="009E452B">
            <w:pPr>
              <w:widowControl/>
              <w:jc w:val="right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9E452B" w:rsidRPr="003C0F52" w14:paraId="39DCFB50" w14:textId="77777777" w:rsidTr="00B00D05">
        <w:trPr>
          <w:trHeight w:val="407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D2DF0" w14:textId="77777777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  <w:t>ARID1B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849DF" w14:textId="0A47598E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Chromatin remodeling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6C941" w14:textId="77777777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0 (0%)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7382E6" w14:textId="560B66F9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1 (1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1ABEA" w14:textId="77777777" w:rsidR="009E452B" w:rsidRPr="003C0F52" w:rsidRDefault="009E452B" w:rsidP="009E452B">
            <w:pPr>
              <w:widowControl/>
              <w:jc w:val="right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9E452B" w:rsidRPr="003C0F52" w14:paraId="20024A70" w14:textId="77777777" w:rsidTr="00B00D05">
        <w:trPr>
          <w:trHeight w:val="377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1F497" w14:textId="77777777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  <w:t>RPS6KA3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13E76" w14:textId="77777777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Cell cycle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62D93" w14:textId="77777777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0 (0%)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7F5238" w14:textId="05D67EDB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1 (1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204E3" w14:textId="77777777" w:rsidR="009E452B" w:rsidRPr="003C0F52" w:rsidRDefault="009E452B" w:rsidP="009E452B">
            <w:pPr>
              <w:widowControl/>
              <w:jc w:val="right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9E452B" w:rsidRPr="003C0F52" w14:paraId="1DEFA1A6" w14:textId="77777777" w:rsidTr="00B00D05">
        <w:trPr>
          <w:trHeight w:val="377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E7997" w14:textId="77777777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i/>
                <w:iCs/>
                <w:color w:val="000000"/>
                <w:kern w:val="0"/>
                <w:sz w:val="20"/>
                <w:szCs w:val="20"/>
              </w:rPr>
              <w:t>PTEN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B5398" w14:textId="77777777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PI3K/AKT/mTOR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2E1D5" w14:textId="77777777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0 (0%)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1E8CA2" w14:textId="31342DE1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1 (1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5FE0A" w14:textId="77777777" w:rsidR="009E452B" w:rsidRPr="003C0F52" w:rsidRDefault="009E452B" w:rsidP="009E452B">
            <w:pPr>
              <w:widowControl/>
              <w:jc w:val="right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9E452B" w:rsidRPr="003C0F52" w14:paraId="0102AF8C" w14:textId="77777777" w:rsidTr="00B00D05">
        <w:trPr>
          <w:trHeight w:val="377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912E2" w14:textId="77777777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i/>
                <w:iCs/>
                <w:kern w:val="0"/>
                <w:sz w:val="20"/>
                <w:szCs w:val="20"/>
              </w:rPr>
              <w:t>TCF7L2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616B6" w14:textId="77777777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1F6D9" w14:textId="77777777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0 (0%)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F7952F" w14:textId="1CE9B6C7" w:rsidR="009E452B" w:rsidRPr="003C0F52" w:rsidRDefault="009E452B" w:rsidP="009E452B">
            <w:pPr>
              <w:widowControl/>
              <w:jc w:val="center"/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444444"/>
                <w:kern w:val="0"/>
                <w:sz w:val="20"/>
                <w:szCs w:val="20"/>
              </w:rPr>
              <w:t>1 (1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3084F" w14:textId="77777777" w:rsidR="009E452B" w:rsidRPr="003C0F52" w:rsidRDefault="009E452B" w:rsidP="009E452B">
            <w:pPr>
              <w:widowControl/>
              <w:jc w:val="right"/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</w:pPr>
            <w:r w:rsidRPr="003C0F52">
              <w:rPr>
                <w:rFonts w:ascii="Helvetica" w:eastAsia="游ゴシック" w:hAnsi="Helvetica" w:cs="Helvetica"/>
                <w:color w:val="000000"/>
                <w:kern w:val="0"/>
                <w:sz w:val="20"/>
                <w:szCs w:val="20"/>
              </w:rPr>
              <w:t>1.000</w:t>
            </w:r>
          </w:p>
        </w:tc>
      </w:tr>
    </w:tbl>
    <w:p w14:paraId="6C7C2737" w14:textId="1D6882BE" w:rsidR="003317E7" w:rsidRPr="003C0F52" w:rsidRDefault="003C0F52">
      <w:pPr>
        <w:rPr>
          <w:rFonts w:ascii="Helvetica" w:hAnsi="Helvetica" w:cs="Helvetica"/>
          <w:sz w:val="20"/>
          <w:szCs w:val="20"/>
        </w:rPr>
      </w:pPr>
      <w:r w:rsidRPr="003C0F52">
        <w:rPr>
          <w:rFonts w:ascii="Helvetica" w:hAnsi="Helvetica" w:cs="Helvetica"/>
          <w:sz w:val="20"/>
          <w:szCs w:val="20"/>
        </w:rPr>
        <w:t>Statistical an</w:t>
      </w:r>
      <w:bookmarkStart w:id="1" w:name="_GoBack"/>
      <w:bookmarkEnd w:id="1"/>
      <w:r w:rsidRPr="003C0F52">
        <w:rPr>
          <w:rFonts w:ascii="Helvetica" w:hAnsi="Helvetica" w:cs="Helvetica"/>
          <w:sz w:val="20"/>
          <w:szCs w:val="20"/>
        </w:rPr>
        <w:t>alyses were conducted as Fisher's exact test.</w:t>
      </w:r>
    </w:p>
    <w:p w14:paraId="37E03D12" w14:textId="77777777" w:rsidR="00267BDF" w:rsidRPr="003C0F52" w:rsidRDefault="00267BDF">
      <w:pPr>
        <w:rPr>
          <w:rFonts w:ascii="Helvetica" w:hAnsi="Helvetica" w:cs="Helvetica"/>
          <w:sz w:val="20"/>
          <w:szCs w:val="20"/>
        </w:rPr>
      </w:pPr>
    </w:p>
    <w:sectPr w:rsidR="00267BDF" w:rsidRPr="003C0F5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1925A3" w14:textId="77777777" w:rsidR="002A33A6" w:rsidRDefault="002A33A6" w:rsidP="00267BDF">
      <w:r>
        <w:separator/>
      </w:r>
    </w:p>
  </w:endnote>
  <w:endnote w:type="continuationSeparator" w:id="0">
    <w:p w14:paraId="48621CC5" w14:textId="77777777" w:rsidR="002A33A6" w:rsidRDefault="002A33A6" w:rsidP="00267B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FC4468" w14:textId="77777777" w:rsidR="002A33A6" w:rsidRDefault="002A33A6" w:rsidP="00267BDF">
      <w:r>
        <w:separator/>
      </w:r>
    </w:p>
  </w:footnote>
  <w:footnote w:type="continuationSeparator" w:id="0">
    <w:p w14:paraId="06AC054E" w14:textId="77777777" w:rsidR="002A33A6" w:rsidRDefault="002A33A6" w:rsidP="00267B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9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781"/>
    <w:rsid w:val="00036A0C"/>
    <w:rsid w:val="00267BDF"/>
    <w:rsid w:val="002A33A6"/>
    <w:rsid w:val="002E6F6D"/>
    <w:rsid w:val="003164F6"/>
    <w:rsid w:val="003317E7"/>
    <w:rsid w:val="0034622C"/>
    <w:rsid w:val="00387C32"/>
    <w:rsid w:val="003C0F52"/>
    <w:rsid w:val="00420F1F"/>
    <w:rsid w:val="00425E3D"/>
    <w:rsid w:val="004A4F20"/>
    <w:rsid w:val="00562D5C"/>
    <w:rsid w:val="006B1A2C"/>
    <w:rsid w:val="007F07F7"/>
    <w:rsid w:val="00825A41"/>
    <w:rsid w:val="008A77E7"/>
    <w:rsid w:val="009E452B"/>
    <w:rsid w:val="00C322B4"/>
    <w:rsid w:val="00C727AB"/>
    <w:rsid w:val="00F11781"/>
    <w:rsid w:val="00F65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9E1E8D"/>
  <w15:chartTrackingRefBased/>
  <w15:docId w15:val="{3EF1243C-A518-4B49-A79E-536CE0E13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7BD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67BDF"/>
  </w:style>
  <w:style w:type="paragraph" w:styleId="a5">
    <w:name w:val="footer"/>
    <w:basedOn w:val="a"/>
    <w:link w:val="a6"/>
    <w:uiPriority w:val="99"/>
    <w:unhideWhenUsed/>
    <w:rsid w:val="00267B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67B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413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uke Hirotsu</dc:creator>
  <cp:keywords/>
  <dc:description/>
  <cp:lastModifiedBy>雨宮 健司</cp:lastModifiedBy>
  <cp:revision>3</cp:revision>
  <dcterms:created xsi:type="dcterms:W3CDTF">2025-02-14T07:55:00Z</dcterms:created>
  <dcterms:modified xsi:type="dcterms:W3CDTF">2025-02-20T00:39:00Z</dcterms:modified>
</cp:coreProperties>
</file>